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4BDED4" w14:textId="22E06125" w:rsidR="00CA547F" w:rsidRPr="00EA5D61" w:rsidRDefault="00AE6817" w:rsidP="00CA547F">
      <w:pPr>
        <w:rPr>
          <w:rFonts w:ascii="Times New Roman" w:hAnsi="Times New Roman" w:cs="Times New Roman"/>
          <w:sz w:val="20"/>
          <w:szCs w:val="20"/>
          <w:lang w:eastAsia="zh-CN"/>
        </w:rPr>
      </w:pPr>
      <w:r w:rsidRPr="00EA5D61">
        <w:rPr>
          <w:rFonts w:ascii="Times New Roman" w:hAnsi="Times New Roman" w:cs="Times New Roman"/>
          <w:sz w:val="20"/>
          <w:szCs w:val="20"/>
          <w:lang w:eastAsia="zh-CN"/>
        </w:rPr>
        <w:t xml:space="preserve">Supplementary table </w:t>
      </w:r>
      <w:r w:rsidR="008051C0">
        <w:rPr>
          <w:rFonts w:ascii="Times New Roman" w:hAnsi="Times New Roman" w:cs="Times New Roman" w:hint="eastAsia"/>
          <w:sz w:val="20"/>
          <w:szCs w:val="20"/>
          <w:lang w:eastAsia="zh-CN"/>
        </w:rPr>
        <w:t>5</w:t>
      </w:r>
      <w:r w:rsidR="00CA547F" w:rsidRPr="00EA5D61">
        <w:rPr>
          <w:rFonts w:ascii="Times New Roman" w:hAnsi="Times New Roman" w:cs="Times New Roman"/>
          <w:sz w:val="20"/>
          <w:szCs w:val="20"/>
          <w:lang w:eastAsia="zh-CN"/>
        </w:rPr>
        <w:t xml:space="preserve">. Analysis table for baseline information in the </w:t>
      </w:r>
      <w:r w:rsidR="00A11506" w:rsidRPr="00EA5D61">
        <w:rPr>
          <w:rFonts w:ascii="Times New Roman" w:hAnsi="Times New Roman" w:cs="Times New Roman"/>
          <w:sz w:val="20"/>
          <w:szCs w:val="20"/>
          <w:lang w:eastAsia="zh-CN"/>
        </w:rPr>
        <w:t>diabetic foot disease</w:t>
      </w:r>
      <w:r w:rsidR="00CA547F" w:rsidRPr="00EA5D61">
        <w:rPr>
          <w:rFonts w:ascii="Times New Roman" w:hAnsi="Times New Roman" w:cs="Times New Roman"/>
          <w:sz w:val="20"/>
          <w:szCs w:val="20"/>
          <w:lang w:eastAsia="zh-CN"/>
        </w:rPr>
        <w:t xml:space="preserve"> dataset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665"/>
        <w:gridCol w:w="1819"/>
        <w:gridCol w:w="1819"/>
        <w:gridCol w:w="1819"/>
        <w:gridCol w:w="1029"/>
      </w:tblGrid>
      <w:tr w:rsidR="00A11506" w:rsidRPr="00EA5D61" w14:paraId="24A9D29E" w14:textId="77777777" w:rsidTr="004C2482">
        <w:trPr>
          <w:tblHeader/>
          <w:jc w:val="center"/>
        </w:trPr>
        <w:tc>
          <w:tcPr>
            <w:tcW w:w="1665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D754A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5457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95759" w14:textId="1B84645F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 xml:space="preserve">Diabetic </w:t>
            </w:r>
            <w:r w:rsidR="002A6DC4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>f</w:t>
            </w:r>
            <w:r w:rsidRPr="00EA5D6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 xml:space="preserve">oot </w:t>
            </w:r>
            <w:r w:rsidR="002A6DC4"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>d</w:t>
            </w:r>
            <w:r w:rsidRPr="00EA5D6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isease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8C567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p-value</w:t>
            </w:r>
            <w:r w:rsidRPr="00EA5D6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A11506" w:rsidRPr="00EA5D61" w14:paraId="33C748CF" w14:textId="77777777" w:rsidTr="004C2482">
        <w:trPr>
          <w:tblHeader/>
          <w:jc w:val="center"/>
        </w:trPr>
        <w:tc>
          <w:tcPr>
            <w:tcW w:w="1665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1B4D7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373D9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 xml:space="preserve">Overall  </w:t>
            </w:r>
            <w:r w:rsidRPr="00EA5D6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br/>
              <w:t>N = 3,639</w:t>
            </w:r>
            <w:r w:rsidRPr="00EA5D6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1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01A34" w14:textId="04118C5B" w:rsidR="00A11506" w:rsidRPr="00EA5D61" w:rsidRDefault="00EA5D61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>No</w:t>
            </w:r>
            <w:r w:rsidR="00A11506" w:rsidRPr="00EA5D6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 xml:space="preserve">  </w:t>
            </w:r>
            <w:r w:rsidR="00A11506" w:rsidRPr="00EA5D6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br/>
              <w:t>N = 3,158</w:t>
            </w:r>
            <w:r w:rsidR="00A11506" w:rsidRPr="00EA5D6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1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A3CF1" w14:textId="0DF1B83E" w:rsidR="00A11506" w:rsidRPr="00EA5D61" w:rsidRDefault="00EA5D61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  <w:lang w:eastAsia="zh-CN"/>
              </w:rPr>
              <w:t>Yes</w:t>
            </w:r>
            <w:r w:rsidR="00A11506" w:rsidRPr="00EA5D6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 xml:space="preserve">  </w:t>
            </w:r>
            <w:r w:rsidR="00A11506" w:rsidRPr="00EA5D6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br/>
              <w:t>N = 481</w:t>
            </w:r>
            <w:r w:rsidR="00A11506" w:rsidRPr="00EA5D6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29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0D3B9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A11506" w:rsidRPr="00EA5D61" w14:paraId="7D873C02" w14:textId="77777777" w:rsidTr="004C2482">
        <w:trPr>
          <w:jc w:val="center"/>
        </w:trPr>
        <w:tc>
          <w:tcPr>
            <w:tcW w:w="166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0F68D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1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F78C1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5 (57, 73)</w:t>
            </w:r>
          </w:p>
        </w:tc>
        <w:tc>
          <w:tcPr>
            <w:tcW w:w="181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875ED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5 (57, 73)</w:t>
            </w:r>
          </w:p>
        </w:tc>
        <w:tc>
          <w:tcPr>
            <w:tcW w:w="181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10202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4 (56, 73)</w:t>
            </w:r>
          </w:p>
        </w:tc>
        <w:tc>
          <w:tcPr>
            <w:tcW w:w="102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6B269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319</w:t>
            </w:r>
          </w:p>
        </w:tc>
      </w:tr>
      <w:tr w:rsidR="00A11506" w:rsidRPr="00EA5D61" w14:paraId="6B461709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61F13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2E99B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8A0A5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7C2C4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7B776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11506" w:rsidRPr="00EA5D61" w14:paraId="3FF12CB7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EA70E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BCEC8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504 (41.33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88A85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344 (42.56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7158A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60 (33.26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22778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1506" w:rsidRPr="00EA5D61" w14:paraId="1E15642F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D47B7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50C27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135 (58.67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FF162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814 (57.44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C25CD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21 (66.74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30436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1506" w:rsidRPr="00EA5D61" w14:paraId="43C13E0C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12D60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68E98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94B71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FE8F2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85CE9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662</w:t>
            </w:r>
          </w:p>
        </w:tc>
      </w:tr>
      <w:tr w:rsidR="00A11506" w:rsidRPr="00EA5D61" w14:paraId="472D6050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61F4F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C0872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790 (76.67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CC2B9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425 (76.79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70DB8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65 (75.88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635DF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1506" w:rsidRPr="00EA5D61" w14:paraId="7EAC2D26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4AEA9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D5BD1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49 (23.33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83345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33 (23.21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3CFCF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6 (24.12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807B2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1506" w:rsidRPr="00EA5D61" w14:paraId="2C6B3E14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D03D1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Drinking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829E3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BD5CF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65910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3A630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205</w:t>
            </w:r>
          </w:p>
        </w:tc>
      </w:tr>
      <w:tr w:rsidR="00A11506" w:rsidRPr="00EA5D61" w14:paraId="2A4EF81D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95969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7EA50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714 (74.58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4B862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344 (74.22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25FB8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70 (76.92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EE0B2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1506" w:rsidRPr="00EA5D61" w14:paraId="71E1BF23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13625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6F978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25 (25.42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D23C5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14 (25.78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218BB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1 (23.08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B8171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1506" w:rsidRPr="00EA5D61" w14:paraId="11579723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EA1EA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6861E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40D55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046F4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EC6A5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11506" w:rsidRPr="00EA5D61" w14:paraId="49D320CC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DE278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5FDBF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388 (65.62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44E4C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934 (61.24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C7F25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54 (94.39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6777F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1506" w:rsidRPr="00EA5D61" w14:paraId="34060448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E0DE6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7F797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251 (34.38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216D2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224 (38.76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2749F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7 (5.61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0B4D4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1506" w:rsidRPr="00EA5D61" w14:paraId="450C8291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EFAC5" w14:textId="3346E421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A5D6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CHD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755BF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155BA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2BC80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664F9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11506" w:rsidRPr="00EA5D61" w14:paraId="25C3E679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9D3EA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36651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,195 (87.80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8EEA4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725 (86.29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7F2C8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70 (97.71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99708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1506" w:rsidRPr="00EA5D61" w14:paraId="64608129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D7E41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17CB2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44 (12.20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9A6E2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33 (13.71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40D70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 (2.29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4334A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1506" w:rsidRPr="00EA5D61" w14:paraId="0DD89CC7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7F595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Marriage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5405B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293C4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B7C3A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9957D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23</w:t>
            </w:r>
          </w:p>
        </w:tc>
      </w:tr>
      <w:tr w:rsidR="00A11506" w:rsidRPr="00EA5D61" w14:paraId="51C19FFB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332E4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4424C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983 (81.97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045E9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595 (82.17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6CF7D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88 (80.67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2D210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1506" w:rsidRPr="00EA5D61" w14:paraId="457BD795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336CE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Unmarried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A2F6A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56 (18.03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9C049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63 (17.83%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29500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3 (19.33%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AEABA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11506" w:rsidRPr="00EA5D61" w14:paraId="159B227C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A4C44" w14:textId="77777777" w:rsidR="00A11506" w:rsidRPr="005E38FF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5E38FF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C9E14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4.6 (21.2, 26.9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922C9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4.6 (21.2, 26.9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8315D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4.5 (21.1, 26.9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AAD66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915</w:t>
            </w:r>
          </w:p>
        </w:tc>
      </w:tr>
      <w:tr w:rsidR="00A11506" w:rsidRPr="00EA5D61" w14:paraId="2F02D144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6AF68" w14:textId="77777777" w:rsidR="00A11506" w:rsidRPr="005E38FF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5E38FF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ALT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42A1B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0 (14, 32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03B6E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 (14, 33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4BAE8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 (11, 28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34F38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11506" w:rsidRPr="00EA5D61" w14:paraId="17F6040A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2E0D7" w14:textId="77777777" w:rsidR="00A11506" w:rsidRPr="005E38FF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5E38FF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ALB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8685B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8.9 (34.9, 42.3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83325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9.5 (35.6, 42.7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EBBE0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4.9 (31.0, 38.7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A6B5F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11506" w:rsidRPr="00EA5D61" w14:paraId="7C82E91A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5B618" w14:textId="77777777" w:rsidR="00A11506" w:rsidRPr="005E38FF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5E38FF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AST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794FA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2 (17, 31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B27FD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3 (18, 32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A07C7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0 (15, 26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9223A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11506" w:rsidRPr="00EA5D61" w14:paraId="41716A63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58913" w14:textId="77777777" w:rsidR="00A11506" w:rsidRPr="005E38FF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5E38FF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CREA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876D8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8 (63, 110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4073F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6 (62, 106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6E05E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9 (69, 129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A3FE0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11506" w:rsidRPr="00EA5D61" w14:paraId="5C7D95D7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B3507" w14:textId="77777777" w:rsidR="00A11506" w:rsidRPr="005E38FF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5E38FF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HDL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E17F2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14 (0.97, 1.31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986EB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15 (0.98, 1.33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99D57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04 (0.87, 1.19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606BF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11506" w:rsidRPr="00EA5D61" w14:paraId="5A4B5913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A4BBF" w14:textId="77777777" w:rsidR="00A11506" w:rsidRPr="005E38FF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5E38FF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TG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8B4C8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60 (1.14, 2.33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C20B1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62 (1.15, 2.37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EFD72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52 (1.12, 2.08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DBB69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A11506" w:rsidRPr="00EA5D61" w14:paraId="02AECA38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51502" w14:textId="77777777" w:rsidR="00A11506" w:rsidRPr="005E38FF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5E38FF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UA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39ECE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15 (250, 397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01DB3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15 (251, 395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04633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14 (246, 404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1FB35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28</w:t>
            </w:r>
          </w:p>
        </w:tc>
      </w:tr>
      <w:tr w:rsidR="00A11506" w:rsidRPr="00EA5D61" w14:paraId="47166230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06F09" w14:textId="77777777" w:rsidR="00A11506" w:rsidRPr="005E38FF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5E38FF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05195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.2 (4.8, 8.7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6C37F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.1 (4.7, 8.5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6ABF0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.9 (5.0, 10.1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EF6FE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11506" w:rsidRPr="00EA5D61" w14:paraId="1ADDD8FB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1A534" w14:textId="77777777" w:rsidR="00A11506" w:rsidRPr="005E38FF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5E38FF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TT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B8698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.30 (16.30, 18.30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752BA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.30 (16.30, 18.30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D9DC8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.20 (16.40, 18.40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AF74B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490</w:t>
            </w:r>
          </w:p>
        </w:tc>
      </w:tr>
      <w:tr w:rsidR="00A11506" w:rsidRPr="00EA5D61" w14:paraId="6F117A9A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9DBC4" w14:textId="77777777" w:rsidR="00A11506" w:rsidRPr="005E38FF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5E38FF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DD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0CC16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57 (0.26, 1.41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258B0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54 (0.25, 1.40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1129C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8 (0.42, 1.54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3A6C5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11506" w:rsidRPr="00EA5D61" w14:paraId="3C11629D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95824" w14:textId="77777777" w:rsidR="00A11506" w:rsidRPr="005E38FF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5E38FF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FIB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709A8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98 (2.42, 3.74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A7527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.90 (2.37, 3.57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D5492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.73 (3.01, 4.92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26B76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11506" w:rsidRPr="00EA5D61" w14:paraId="460694BE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0E539" w14:textId="77777777" w:rsidR="00A11506" w:rsidRPr="005E38FF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5E38FF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APTT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67A6B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5.6 (23.0, 28.6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35C5A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5.4 (22.8, 28.2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AAE74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7.3 (24.7, 30.9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37619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11506" w:rsidRPr="00EA5D61" w14:paraId="3E5965AC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51A03" w14:textId="77777777" w:rsidR="00A11506" w:rsidRPr="005E38FF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5E38FF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HB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3A886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21 (105, 135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508CD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23 (108, 136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F7E6F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7 (91, 122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2399F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11506" w:rsidRPr="00EA5D61" w14:paraId="0AFF8F9F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E5A52" w14:textId="77777777" w:rsidR="00A11506" w:rsidRPr="005E38FF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5E38FF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PLT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B9F4F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06 (163, 255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B50EB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03 (159, 248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C428E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38 (187, 319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20CBC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11506" w:rsidRPr="00EA5D61" w14:paraId="05AF313C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57C0A" w14:textId="77777777" w:rsidR="00A11506" w:rsidRPr="005E38FF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5E38FF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RBC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444BA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5 (4, 61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D7D25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9 (4, 62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6CBA9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 (4, 57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FD65A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11506" w:rsidRPr="00EA5D61" w14:paraId="75D3EBC8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08BE9" w14:textId="77777777" w:rsidR="00A11506" w:rsidRPr="005E38FF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5E38FF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lastRenderedPageBreak/>
              <w:t>WBC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43D91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.14 (5.78, 9.12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AA7F1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.06 (5.71, 8.94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967DF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.01 (6.37, 10.76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2AD02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11506" w:rsidRPr="00EA5D61" w14:paraId="5F5D535E" w14:textId="77777777" w:rsidTr="004C2482">
        <w:trPr>
          <w:jc w:val="center"/>
        </w:trPr>
        <w:tc>
          <w:tcPr>
            <w:tcW w:w="166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9517D" w14:textId="79014754" w:rsidR="00A11506" w:rsidRPr="005E38FF" w:rsidRDefault="00387CF8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</w:pPr>
            <w:r w:rsidRPr="005E38FF">
              <w:rPr>
                <w:rFonts w:ascii="Times New Roman" w:eastAsia="DejaVu Sans" w:hAnsi="Times New Roman" w:cs="Times New Roman"/>
                <w:bCs/>
                <w:color w:val="000000"/>
                <w:sz w:val="20"/>
                <w:szCs w:val="20"/>
              </w:rPr>
              <w:t>TBPTRI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80FBD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06 (0.76, 1.45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08BA5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.10 (0.80, 1.50)</w:t>
            </w:r>
          </w:p>
        </w:tc>
        <w:tc>
          <w:tcPr>
            <w:tcW w:w="181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A0571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79 (0.60, 1.09)</w:t>
            </w:r>
          </w:p>
        </w:tc>
        <w:tc>
          <w:tcPr>
            <w:tcW w:w="102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FAB5A" w14:textId="77777777" w:rsidR="00A11506" w:rsidRPr="00EA5D61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11506" w:rsidRPr="00EA5D61" w14:paraId="26C65C4D" w14:textId="77777777" w:rsidTr="004C2482">
        <w:trPr>
          <w:jc w:val="center"/>
        </w:trPr>
        <w:tc>
          <w:tcPr>
            <w:tcW w:w="8151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4156B" w14:textId="206D3958" w:rsidR="00A11506" w:rsidRPr="00541392" w:rsidRDefault="00A11506" w:rsidP="004C24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edian (Q1, Q3)</w:t>
            </w:r>
            <w:r w:rsidR="00541392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,</w:t>
            </w:r>
            <w:r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 xml:space="preserve"> n (%)</w:t>
            </w:r>
            <w:r w:rsidR="00541392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 xml:space="preserve">; </w:t>
            </w:r>
            <w:r w:rsidR="00541392"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="00541392" w:rsidRPr="00EA5D6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Wilcoxon rank sum test; Pearson's Chi-squared test</w:t>
            </w:r>
          </w:p>
        </w:tc>
      </w:tr>
    </w:tbl>
    <w:p w14:paraId="6723361D" w14:textId="77777777" w:rsidR="0003387E" w:rsidRPr="00EA5D61" w:rsidRDefault="0003387E" w:rsidP="00E30455">
      <w:pPr>
        <w:rPr>
          <w:rFonts w:ascii="Times New Roman" w:hAnsi="Times New Roman" w:cs="Times New Roman"/>
          <w:sz w:val="20"/>
          <w:szCs w:val="20"/>
        </w:rPr>
      </w:pPr>
    </w:p>
    <w:sectPr w:rsidR="0003387E" w:rsidRPr="00EA5D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CADC36" w14:textId="77777777" w:rsidR="00F96316" w:rsidRDefault="00F96316" w:rsidP="00DF447C">
      <w:pPr>
        <w:rPr>
          <w:rFonts w:hint="eastAsia"/>
        </w:rPr>
      </w:pPr>
      <w:r>
        <w:separator/>
      </w:r>
    </w:p>
  </w:endnote>
  <w:endnote w:type="continuationSeparator" w:id="0">
    <w:p w14:paraId="785C90BD" w14:textId="77777777" w:rsidR="00F96316" w:rsidRDefault="00F96316" w:rsidP="00DF447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4CFA8E" w14:textId="77777777" w:rsidR="00F96316" w:rsidRDefault="00F96316" w:rsidP="00DF447C">
      <w:pPr>
        <w:rPr>
          <w:rFonts w:hint="eastAsia"/>
        </w:rPr>
      </w:pPr>
      <w:r>
        <w:separator/>
      </w:r>
    </w:p>
  </w:footnote>
  <w:footnote w:type="continuationSeparator" w:id="0">
    <w:p w14:paraId="58486D71" w14:textId="77777777" w:rsidR="00F96316" w:rsidRDefault="00F96316" w:rsidP="00DF447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87E"/>
    <w:rsid w:val="00032ECA"/>
    <w:rsid w:val="0003387E"/>
    <w:rsid w:val="00045DF6"/>
    <w:rsid w:val="001B2210"/>
    <w:rsid w:val="001C023F"/>
    <w:rsid w:val="002A297A"/>
    <w:rsid w:val="002A6DC4"/>
    <w:rsid w:val="002C273F"/>
    <w:rsid w:val="003336EF"/>
    <w:rsid w:val="00387CF8"/>
    <w:rsid w:val="00395894"/>
    <w:rsid w:val="003F3DD6"/>
    <w:rsid w:val="004F6FE1"/>
    <w:rsid w:val="005018FC"/>
    <w:rsid w:val="005120D0"/>
    <w:rsid w:val="00541392"/>
    <w:rsid w:val="00564435"/>
    <w:rsid w:val="005C05F6"/>
    <w:rsid w:val="005E38FF"/>
    <w:rsid w:val="005F3D47"/>
    <w:rsid w:val="006B1685"/>
    <w:rsid w:val="00735D98"/>
    <w:rsid w:val="0079647A"/>
    <w:rsid w:val="008051C0"/>
    <w:rsid w:val="008A22DA"/>
    <w:rsid w:val="0094579F"/>
    <w:rsid w:val="00A11506"/>
    <w:rsid w:val="00AE6817"/>
    <w:rsid w:val="00B62834"/>
    <w:rsid w:val="00C00A02"/>
    <w:rsid w:val="00C2519F"/>
    <w:rsid w:val="00CA547F"/>
    <w:rsid w:val="00D91737"/>
    <w:rsid w:val="00DF447C"/>
    <w:rsid w:val="00E30455"/>
    <w:rsid w:val="00EA1CCE"/>
    <w:rsid w:val="00EA5D61"/>
    <w:rsid w:val="00F96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A86158"/>
  <w15:chartTrackingRefBased/>
  <w15:docId w15:val="{04A5D06E-1AFD-4B4F-83EB-692B211EF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447C"/>
    <w:pPr>
      <w:spacing w:after="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3387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38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38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387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387E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387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387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387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387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3387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3387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338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3387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3387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3387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3387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3387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3387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3387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338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3387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338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338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3387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3387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3387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338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3387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3387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F44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F447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F447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F447C"/>
    <w:rPr>
      <w:sz w:val="18"/>
      <w:szCs w:val="18"/>
    </w:rPr>
  </w:style>
  <w:style w:type="paragraph" w:styleId="af2">
    <w:name w:val="Normal (Web)"/>
    <w:basedOn w:val="a"/>
    <w:uiPriority w:val="99"/>
    <w:semiHidden/>
    <w:unhideWhenUsed/>
    <w:rsid w:val="00CA547F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361</Words>
  <Characters>1744</Characters>
  <Application>Microsoft Office Word</Application>
  <DocSecurity>0</DocSecurity>
  <Lines>218</Lines>
  <Paragraphs>191</Paragraphs>
  <ScaleCrop>false</ScaleCrop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Tao</dc:creator>
  <cp:keywords/>
  <dc:description/>
  <cp:lastModifiedBy>Sun Tao</cp:lastModifiedBy>
  <cp:revision>25</cp:revision>
  <dcterms:created xsi:type="dcterms:W3CDTF">2025-07-25T07:57:00Z</dcterms:created>
  <dcterms:modified xsi:type="dcterms:W3CDTF">2025-08-09T06:54:00Z</dcterms:modified>
</cp:coreProperties>
</file>